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3F47" w:rsidRPr="00C34A14" w:rsidRDefault="007C3F47" w:rsidP="007C3F47">
      <w:pPr>
        <w:widowControl w:val="0"/>
        <w:autoSpaceDE w:val="0"/>
        <w:autoSpaceDN w:val="0"/>
        <w:adjustRightInd w:val="0"/>
        <w:rPr>
          <w:rFonts w:ascii="Times" w:hAnsi="Times"/>
          <w:bCs/>
        </w:rPr>
      </w:pPr>
      <w:r w:rsidRPr="00C34A14">
        <w:rPr>
          <w:rFonts w:ascii="Times" w:hAnsi="Times"/>
        </w:rPr>
        <w:t xml:space="preserve">Table S6. </w:t>
      </w:r>
      <w:r w:rsidRPr="00C34A14">
        <w:rPr>
          <w:rFonts w:ascii="Times" w:hAnsi="Times"/>
          <w:bCs/>
        </w:rPr>
        <w:t>Connecting letters report for nickel treatment at day 20.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1592"/>
        <w:gridCol w:w="1212"/>
        <w:gridCol w:w="390"/>
        <w:gridCol w:w="377"/>
        <w:gridCol w:w="377"/>
        <w:gridCol w:w="390"/>
        <w:gridCol w:w="363"/>
        <w:gridCol w:w="350"/>
        <w:gridCol w:w="390"/>
        <w:gridCol w:w="390"/>
        <w:gridCol w:w="296"/>
        <w:gridCol w:w="310"/>
        <w:gridCol w:w="390"/>
        <w:gridCol w:w="363"/>
        <w:gridCol w:w="430"/>
        <w:gridCol w:w="1236"/>
      </w:tblGrid>
      <w:tr w:rsidR="007C3F47" w:rsidRPr="00943DD9" w:rsidTr="00D34B15">
        <w:trPr>
          <w:tblHeader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>Accession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>Treatment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>Mean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80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C3F47" w:rsidRPr="00943DD9" w:rsidRDefault="007C3F47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62.465043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280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C3F47" w:rsidRPr="00943DD9" w:rsidRDefault="007C3F47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61.584640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l-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C3F47" w:rsidRPr="00943DD9" w:rsidRDefault="007C3F47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60.000417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28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C3F47" w:rsidRPr="00943DD9" w:rsidRDefault="007C3F47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57.946174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80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C3F47" w:rsidRPr="00943DD9" w:rsidRDefault="007C3F47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57.779565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80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C3F47" w:rsidRPr="00943DD9" w:rsidRDefault="007C3F47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57.507920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284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C3F47" w:rsidRPr="00943DD9" w:rsidRDefault="007C3F47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56.639217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80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C3F47" w:rsidRPr="00943DD9" w:rsidRDefault="007C3F47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5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9.204800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28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C3F47" w:rsidRPr="00943DD9" w:rsidRDefault="007C3F47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5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8.217524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80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Ni 75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7.750750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l-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C3F47" w:rsidRPr="00943DD9" w:rsidRDefault="007C3F47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5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7.561750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280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C3F47" w:rsidRPr="00943DD9" w:rsidRDefault="007C3F47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5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7.080640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80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C3F47" w:rsidRPr="00943DD9" w:rsidRDefault="007C3F47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5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7.056435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284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C3F47" w:rsidRPr="00943DD9" w:rsidRDefault="007C3F47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5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6.895435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l-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75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4.974773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80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5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4.389636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284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C3F47" w:rsidRPr="00943DD9" w:rsidRDefault="007C3F47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75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3.224773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80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C3F47" w:rsidRPr="00943DD9" w:rsidRDefault="007C3F47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75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3.125667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28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C3F47" w:rsidRPr="00943DD9" w:rsidRDefault="007C3F47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75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2.685261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280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C3F47" w:rsidRPr="00943DD9" w:rsidRDefault="007C3F47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75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1.585043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80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C3F47" w:rsidRPr="00943DD9" w:rsidRDefault="007C3F47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Ni 75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0.456773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l-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Ni 10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33.432640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Limeport </w:t>
            </w:r>
            <w:r w:rsidRPr="00943DD9">
              <w:rPr>
                <w:rFonts w:ascii="Times" w:hAnsi="Times"/>
              </w:rPr>
              <w:lastRenderedPageBreak/>
              <w:t>CS80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lastRenderedPageBreak/>
              <w:t xml:space="preserve">Ni </w:t>
            </w:r>
            <w:r w:rsidRPr="00943DD9">
              <w:rPr>
                <w:rFonts w:ascii="Times" w:hAnsi="Times"/>
              </w:rPr>
              <w:lastRenderedPageBreak/>
              <w:t>10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lastRenderedPageBreak/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31.125042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lastRenderedPageBreak/>
              <w:t>Berkeley CS280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C3F47" w:rsidRPr="00943DD9" w:rsidRDefault="007C3F47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Ni 10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9.843360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80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C3F47" w:rsidRPr="00943DD9" w:rsidRDefault="007C3F47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Ni 10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9.603913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284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C3F47" w:rsidRPr="00943DD9" w:rsidRDefault="007C3F47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Ni 10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8.239600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80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C3F47" w:rsidRPr="00943DD9" w:rsidRDefault="007C3F47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Ni 10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7.154000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28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C3F47" w:rsidRPr="00943DD9" w:rsidRDefault="007C3F47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Ni 10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G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6.328783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80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C3F47" w:rsidRPr="00943DD9" w:rsidRDefault="007C3F47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Ni 125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6.519500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280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C3F47" w:rsidRPr="00943DD9" w:rsidRDefault="007C3F47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Ni 125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6.080261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80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C3F47" w:rsidRPr="00943DD9" w:rsidRDefault="007C3F47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Ni 125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5.901609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l-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C3F47" w:rsidRPr="00943DD9" w:rsidRDefault="007C3F47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Ni 125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5.454000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284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C3F47" w:rsidRPr="00943DD9" w:rsidRDefault="007C3F47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Ni 125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H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3.542273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80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C3F47" w:rsidRPr="00943DD9" w:rsidRDefault="007C3F47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Ni 125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3.200792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28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Ni 125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I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2.209708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80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C3F47" w:rsidRPr="00943DD9" w:rsidRDefault="007C3F47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Ni 15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J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8.978750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l-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C3F47" w:rsidRPr="00943DD9" w:rsidRDefault="007C3F47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Ni 15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7.408636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80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C3F47" w:rsidRPr="00943DD9" w:rsidRDefault="007C3F47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Ni 15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6.304409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284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C3F47" w:rsidRPr="00943DD9" w:rsidRDefault="007C3F47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Ni 15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6.036727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280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C3F47" w:rsidRPr="00943DD9" w:rsidRDefault="007C3F47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Ni 15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5.231400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28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C3F47" w:rsidRPr="00943DD9" w:rsidRDefault="007C3F47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Ni 15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5.038750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80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Ni 15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.968714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80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C3F47" w:rsidRPr="00943DD9" w:rsidRDefault="007C3F47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Ni 175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.002500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80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C3F47" w:rsidRPr="00943DD9" w:rsidRDefault="007C3F47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Ni 175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3.876400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l-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C3F47" w:rsidRPr="00943DD9" w:rsidRDefault="007C3F47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Ni 175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3.670391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80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C3F47" w:rsidRPr="00943DD9" w:rsidRDefault="007C3F47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Ni 175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3.518895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280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C3F47" w:rsidRPr="00943DD9" w:rsidRDefault="007C3F47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Ni 175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3.421500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28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C3F47" w:rsidRPr="00943DD9" w:rsidRDefault="007C3F47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Ni 175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3.160143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284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Ni 175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3.119250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l-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C3F47" w:rsidRPr="00943DD9" w:rsidRDefault="007C3F47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Ni 20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.405240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280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C3F47" w:rsidRPr="00943DD9" w:rsidRDefault="007C3F47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Ni 20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.233280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80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C3F47" w:rsidRPr="00943DD9" w:rsidRDefault="007C3F47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Ni 20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.200739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80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C3F47" w:rsidRPr="00943DD9" w:rsidRDefault="007C3F47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Ni 20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.176625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284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C3F47" w:rsidRPr="00943DD9" w:rsidRDefault="007C3F47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Ni 20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.104053</w:t>
            </w:r>
          </w:p>
        </w:tc>
      </w:tr>
      <w:tr w:rsidR="007C3F4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80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C3F47" w:rsidRPr="00943DD9" w:rsidRDefault="007C3F47" w:rsidP="00D34B15">
            <w:pPr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Ni 20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.039958</w:t>
            </w:r>
          </w:p>
        </w:tc>
      </w:tr>
      <w:tr w:rsidR="007C3F47" w:rsidRPr="00943DD9" w:rsidTr="00D34B15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28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Ni 20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C3F47" w:rsidRPr="00943DD9" w:rsidRDefault="007C3F4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.915211</w:t>
            </w:r>
          </w:p>
        </w:tc>
      </w:tr>
    </w:tbl>
    <w:p w:rsidR="007C3F47" w:rsidRPr="00C34A14" w:rsidRDefault="007C3F47" w:rsidP="007C3F47">
      <w:pPr>
        <w:widowControl w:val="0"/>
        <w:autoSpaceDE w:val="0"/>
        <w:autoSpaceDN w:val="0"/>
        <w:adjustRightInd w:val="0"/>
        <w:rPr>
          <w:rFonts w:ascii="Times" w:hAnsi="Times"/>
          <w:bCs/>
        </w:rPr>
      </w:pPr>
      <w:r w:rsidRPr="00C34A14">
        <w:rPr>
          <w:rFonts w:ascii="Times" w:hAnsi="Times"/>
        </w:rPr>
        <w:t>Levels not connected by same letter are significantly different (P&lt;0.05).</w:t>
      </w:r>
    </w:p>
    <w:p w:rsidR="002C44D5" w:rsidRDefault="002C44D5">
      <w:bookmarkStart w:id="0" w:name="_GoBack"/>
      <w:bookmarkEnd w:id="0"/>
    </w:p>
    <w:sectPr w:rsidR="002C44D5" w:rsidSect="002C44D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F47"/>
    <w:rsid w:val="002C44D5"/>
    <w:rsid w:val="007C3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210D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F47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F47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1</Words>
  <Characters>3089</Characters>
  <Application>Microsoft Macintosh Word</Application>
  <DocSecurity>0</DocSecurity>
  <Lines>25</Lines>
  <Paragraphs>7</Paragraphs>
  <ScaleCrop>false</ScaleCrop>
  <Company/>
  <LinksUpToDate>false</LinksUpToDate>
  <CharactersWithSpaces>3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arena Silva</dc:creator>
  <cp:keywords/>
  <dc:description/>
  <cp:lastModifiedBy>Macarena Silva</cp:lastModifiedBy>
  <cp:revision>1</cp:revision>
  <dcterms:created xsi:type="dcterms:W3CDTF">2015-06-12T21:34:00Z</dcterms:created>
  <dcterms:modified xsi:type="dcterms:W3CDTF">2015-06-12T21:38:00Z</dcterms:modified>
</cp:coreProperties>
</file>